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eastAsia="宋体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>Supplementary Table S</w:t>
      </w:r>
      <w:r>
        <w:rPr>
          <w:rFonts w:hint="eastAsia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Association between </w:t>
      </w:r>
      <w:r>
        <w:rPr>
          <w:rFonts w:hint="eastAsia" w:eastAsia="宋体" w:cs="Times New Roman"/>
          <w:sz w:val="15"/>
          <w:szCs w:val="15"/>
          <w:lang w:val="en-US" w:eastAsia="zh-CN"/>
        </w:rPr>
        <w:t>MLR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and other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inflammatory markers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with </w:t>
      </w:r>
      <w:r>
        <w:rPr>
          <w:rFonts w:hint="eastAsia" w:eastAsia="宋体" w:cs="Times New Roman"/>
          <w:sz w:val="15"/>
          <w:szCs w:val="15"/>
          <w:lang w:val="en-US" w:eastAsia="zh-CN"/>
        </w:rPr>
        <w:t>PSA.</w:t>
      </w:r>
    </w:p>
    <w:tbl>
      <w:tblPr>
        <w:tblStyle w:val="3"/>
        <w:tblW w:w="8111" w:type="dxa"/>
        <w:tblInd w:w="116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1619"/>
        <w:gridCol w:w="1252"/>
        <w:gridCol w:w="751"/>
        <w:gridCol w:w="1164"/>
        <w:gridCol w:w="709"/>
        <w:gridCol w:w="1299"/>
        <w:gridCol w:w="700"/>
      </w:tblGrid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/>
              </w:rPr>
              <w:t>Index</w:t>
            </w:r>
          </w:p>
        </w:tc>
        <w:tc>
          <w:tcPr>
            <w:tcW w:w="1619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/>
              </w:rPr>
              <w:t>Continuous or categories</w:t>
            </w:r>
          </w:p>
        </w:tc>
        <w:tc>
          <w:tcPr>
            <w:tcW w:w="2003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873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999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instrText xml:space="preserve"> HYPERLINK "https://www.ncbi.nlm.nih.gov/pmc/articles/PMC8987107/table/T2/?report=objectonly" \l "t2fna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vertAlign w:val="superscript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op w:val="single" w:color="FFFFFF" w:themeColor="background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single" w:color="FFFFFF" w:themeColor="background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252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5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P- </w:t>
            </w:r>
            <w:r>
              <w:rPr>
                <w:rStyle w:val="7"/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"/>
              </w:rPr>
              <w:t>value</w:t>
            </w:r>
          </w:p>
        </w:tc>
        <w:tc>
          <w:tcPr>
            <w:tcW w:w="1164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 xml:space="preserve"> (95%CI)</w:t>
            </w:r>
          </w:p>
        </w:tc>
        <w:tc>
          <w:tcPr>
            <w:tcW w:w="70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P- </w:t>
            </w:r>
            <w:r>
              <w:rPr>
                <w:rStyle w:val="7"/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"/>
              </w:rPr>
              <w:t>value</w:t>
            </w:r>
          </w:p>
        </w:tc>
        <w:tc>
          <w:tcPr>
            <w:tcW w:w="129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70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P- </w:t>
            </w:r>
            <w:r>
              <w:rPr>
                <w:rStyle w:val="7"/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Style w:val="5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MLR</w:t>
            </w:r>
          </w:p>
        </w:tc>
        <w:tc>
          <w:tcPr>
            <w:tcW w:w="161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ontinuous variable</w:t>
            </w:r>
          </w:p>
        </w:tc>
        <w:tc>
          <w:tcPr>
            <w:tcW w:w="1252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42 (1.78, 3.06)</w:t>
            </w:r>
          </w:p>
        </w:tc>
        <w:tc>
          <w:tcPr>
            <w:tcW w:w="751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1164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85 (0.19, 1.51)</w:t>
            </w:r>
          </w:p>
        </w:tc>
        <w:tc>
          <w:tcPr>
            <w:tcW w:w="70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22</w:t>
            </w:r>
          </w:p>
        </w:tc>
        <w:tc>
          <w:tcPr>
            <w:tcW w:w="129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80 (0.20, 1.41)</w:t>
            </w:r>
          </w:p>
        </w:tc>
        <w:tc>
          <w:tcPr>
            <w:tcW w:w="700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94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Style w:val="5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highlight w:val="none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>Tertile 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9 (-0.05, 0.4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2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7 (-0.17, 0.3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755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6 (-0.14, 0.26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75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78 (0.56, 1.0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8 (0.05, 0.5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63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8 (-0.03, 0.38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882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2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82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Style w:val="5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LR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ontinuous variable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1 (0.14, 0.28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0 (0.03, 0.1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69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8 (0.02, 0.14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07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5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highlight w:val="none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>Tertile 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0 (0.07, 0.5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1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5 (0.03, 0.4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275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9 (-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39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547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74 (0.51, 0.96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42 (0.19, 0.6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4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0 (0.09, 0.50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47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6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5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highlight w:val="none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PLR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ontinuous variable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eastAsia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eastAsia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6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>Tertile 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3 (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46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458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8 (0.06, 0.5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27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9 (-0.10, 0.28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51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2 (0.29, 0.7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44 (0.21, 0.6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5 (0.15, 0.54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7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SII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ontinuous variable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9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226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-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902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>Tertile 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1 (-0.12, 0.33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562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7 (-0.06, 0.3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465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4 (-0.15, 0.24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6697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61 (0.38, 0.84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3 (0.31, 0.7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3 (0.13, 0.53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13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SIRI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ontinuous variable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7 (0.18, 0.36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1 (0.02, 0.2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82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8 (-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16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580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>Tertile 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0 (-0.03, 0.43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874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0 (-0.12, 0.3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0 (-0.12, 0.33)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4 (-0.16, 0.24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6770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73 (0.50, 0.96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6 (0.13, 0.6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26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5 (0.04, 0.46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80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1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2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AISI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ontinuous variable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7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-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543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-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eastAsia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324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>Tertile 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0 (-0.02, 0.43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80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9 (-0.03, 0.4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960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0 (-0.10, 0.29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266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highlight w:val="none"/>
                <w:shd w:val="clear" w:fill="FFFFFF"/>
                <w:lang w:val="en-US" w:eastAsia="zh-CN"/>
              </w:rPr>
              <w:t>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7 (0.34, 0.8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42 (0.19, 0.6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4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0 (0.09, 0.50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45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3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/>
              </w:rPr>
            </w:pPr>
          </w:p>
        </w:tc>
      </w:tr>
    </w:tbl>
    <w:p/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In sensitivity analysis,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MLR</w:t>
      </w:r>
      <w:r>
        <w:rPr>
          <w:rFonts w:hint="eastAsia" w:eastAsia="宋体" w:cs="Times New Roman"/>
          <w:b w:val="0"/>
          <w:bCs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NLR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PLR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:lang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SII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:lang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SIRI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AISI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 were converted from continuous variables to categorical variables (tertiles).</w:t>
      </w: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β: effect size.</w:t>
      </w: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95% CI: 95% confidence interval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ode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1: 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o covariates were adjusted.</w:t>
      </w:r>
    </w:p>
    <w:p>
      <w:pPr>
        <w:pStyle w:val="2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highlight w:val="none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highlight w:val="none"/>
          <w:u w:val="none"/>
          <w:lang w:val="en-US" w:eastAsia="zh-CN" w:bidi="ar"/>
        </w:rPr>
        <w:t xml:space="preserve">ode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highlight w:val="none"/>
          <w:u w:val="none"/>
          <w:lang w:val="en-US" w:eastAsia="zh-CN" w:bidi="ar"/>
        </w:rPr>
        <w:t xml:space="preserve">2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Adjusted for age, education level, and race. </w:t>
      </w:r>
    </w:p>
    <w:p>
      <w:pPr>
        <w:pStyle w:val="2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ode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3: Adjusted f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age, race, education level, serum uric acid, serum total calcium, TC, triglycerides, total bilirubin, BMI, eosinophil percentage, basophils percentage, smoking status, alcohol consumption, AST, ALT, PIR, diabetes, and hypertension.</w:t>
      </w:r>
    </w:p>
    <w:p>
      <w:pPr>
        <w:pStyle w:val="2"/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yellow"/>
          <w:lang w:val="en-US" w:eastAsia="zh-CN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2B7867B6"/>
    <w:rsid w:val="0204742C"/>
    <w:rsid w:val="021F4265"/>
    <w:rsid w:val="04AD3DAA"/>
    <w:rsid w:val="050A6429"/>
    <w:rsid w:val="05A0262C"/>
    <w:rsid w:val="075B5D40"/>
    <w:rsid w:val="077A3CEC"/>
    <w:rsid w:val="0849203C"/>
    <w:rsid w:val="089611E2"/>
    <w:rsid w:val="09B259BF"/>
    <w:rsid w:val="09C30A93"/>
    <w:rsid w:val="09C474A0"/>
    <w:rsid w:val="09D41DD9"/>
    <w:rsid w:val="09E65669"/>
    <w:rsid w:val="0AE47DFA"/>
    <w:rsid w:val="0B095AB3"/>
    <w:rsid w:val="0BDC31C7"/>
    <w:rsid w:val="0C13125D"/>
    <w:rsid w:val="12C81DAF"/>
    <w:rsid w:val="13235078"/>
    <w:rsid w:val="1347361C"/>
    <w:rsid w:val="15BB209F"/>
    <w:rsid w:val="15E93D94"/>
    <w:rsid w:val="17BE0ADF"/>
    <w:rsid w:val="18616F2E"/>
    <w:rsid w:val="18B770D4"/>
    <w:rsid w:val="1B0F0CBE"/>
    <w:rsid w:val="1B20658C"/>
    <w:rsid w:val="1B252495"/>
    <w:rsid w:val="1BBD091F"/>
    <w:rsid w:val="1C56042C"/>
    <w:rsid w:val="1CE005AE"/>
    <w:rsid w:val="1D3A5FA0"/>
    <w:rsid w:val="1D547061"/>
    <w:rsid w:val="1E85149C"/>
    <w:rsid w:val="1EF83B16"/>
    <w:rsid w:val="22B3326F"/>
    <w:rsid w:val="22D93B65"/>
    <w:rsid w:val="27A27E15"/>
    <w:rsid w:val="28587DDD"/>
    <w:rsid w:val="2B2142FB"/>
    <w:rsid w:val="2B62209A"/>
    <w:rsid w:val="2B7867B6"/>
    <w:rsid w:val="2BE710A1"/>
    <w:rsid w:val="2C1C3440"/>
    <w:rsid w:val="2C6721E1"/>
    <w:rsid w:val="2CA174A1"/>
    <w:rsid w:val="2E7035CF"/>
    <w:rsid w:val="2E87399B"/>
    <w:rsid w:val="2F0F103A"/>
    <w:rsid w:val="2F236953"/>
    <w:rsid w:val="2F544C9F"/>
    <w:rsid w:val="30C85944"/>
    <w:rsid w:val="3353384F"/>
    <w:rsid w:val="35B069A7"/>
    <w:rsid w:val="36026334"/>
    <w:rsid w:val="38B13162"/>
    <w:rsid w:val="39C46EC5"/>
    <w:rsid w:val="3A231E3E"/>
    <w:rsid w:val="3A4678DA"/>
    <w:rsid w:val="3B33167D"/>
    <w:rsid w:val="3B3B31B7"/>
    <w:rsid w:val="3CB74ABF"/>
    <w:rsid w:val="3D271C45"/>
    <w:rsid w:val="3D9062FC"/>
    <w:rsid w:val="3F0B2EA0"/>
    <w:rsid w:val="3FC92B3F"/>
    <w:rsid w:val="400224F5"/>
    <w:rsid w:val="434A3F97"/>
    <w:rsid w:val="44BC2C73"/>
    <w:rsid w:val="481E1E96"/>
    <w:rsid w:val="48376AB4"/>
    <w:rsid w:val="4B771FE9"/>
    <w:rsid w:val="4E981995"/>
    <w:rsid w:val="4F4A531F"/>
    <w:rsid w:val="4F815663"/>
    <w:rsid w:val="51556272"/>
    <w:rsid w:val="52CC3C6E"/>
    <w:rsid w:val="53C63004"/>
    <w:rsid w:val="54D1276A"/>
    <w:rsid w:val="55425416"/>
    <w:rsid w:val="55A3114C"/>
    <w:rsid w:val="5A355549"/>
    <w:rsid w:val="5A517EA9"/>
    <w:rsid w:val="5E0E058B"/>
    <w:rsid w:val="5E4F64AE"/>
    <w:rsid w:val="61500EBB"/>
    <w:rsid w:val="630D5524"/>
    <w:rsid w:val="649D0BC3"/>
    <w:rsid w:val="668313EA"/>
    <w:rsid w:val="672E7154"/>
    <w:rsid w:val="688D6550"/>
    <w:rsid w:val="6A105772"/>
    <w:rsid w:val="6AE34B4E"/>
    <w:rsid w:val="6C1D62E5"/>
    <w:rsid w:val="6C443C41"/>
    <w:rsid w:val="6D604233"/>
    <w:rsid w:val="6EE175F6"/>
    <w:rsid w:val="6EF72976"/>
    <w:rsid w:val="6F396591"/>
    <w:rsid w:val="7088676E"/>
    <w:rsid w:val="712A5284"/>
    <w:rsid w:val="712E63F7"/>
    <w:rsid w:val="724F0D1A"/>
    <w:rsid w:val="739C7F8F"/>
    <w:rsid w:val="73B02BDC"/>
    <w:rsid w:val="77FC1EE6"/>
    <w:rsid w:val="79C14150"/>
    <w:rsid w:val="7A6D3DA6"/>
    <w:rsid w:val="7AC81A24"/>
    <w:rsid w:val="7DED1B13"/>
    <w:rsid w:val="7E2E7A36"/>
    <w:rsid w:val="7EAF501B"/>
    <w:rsid w:val="7F0F7867"/>
    <w:rsid w:val="7F4F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pPr>
      <w:jc w:val="left"/>
    </w:pPr>
  </w:style>
  <w:style w:type="character" w:styleId="5">
    <w:name w:val="Strong"/>
    <w:basedOn w:val="4"/>
    <w:autoRedefine/>
    <w:qFormat/>
    <w:uiPriority w:val="22"/>
    <w:rPr>
      <w:rFonts w:ascii="Times New Roman" w:hAnsi="Times New Roman"/>
      <w:b/>
      <w:bCs/>
    </w:rPr>
  </w:style>
  <w:style w:type="character" w:styleId="6">
    <w:name w:val="Hyperlink"/>
    <w:basedOn w:val="4"/>
    <w:autoRedefine/>
    <w:unhideWhenUsed/>
    <w:qFormat/>
    <w:uiPriority w:val="99"/>
    <w:rPr>
      <w:color w:val="0000FF"/>
      <w:u w:val="single"/>
    </w:rPr>
  </w:style>
  <w:style w:type="character" w:customStyle="1" w:styleId="7">
    <w:name w:val="font01"/>
    <w:basedOn w:val="4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8">
    <w:name w:val="font41"/>
    <w:basedOn w:val="4"/>
    <w:autoRedefine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18</Words>
  <Characters>6109</Characters>
  <Lines>0</Lines>
  <Paragraphs>0</Paragraphs>
  <TotalTime>0</TotalTime>
  <ScaleCrop>false</ScaleCrop>
  <LinksUpToDate>false</LinksUpToDate>
  <CharactersWithSpaces>666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9:58:00Z</dcterms:created>
  <dc:creator>wanpily</dc:creator>
  <cp:lastModifiedBy>wanpily</cp:lastModifiedBy>
  <dcterms:modified xsi:type="dcterms:W3CDTF">2024-03-11T18:5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59355412A5C4C20BE3608242E50F724_13</vt:lpwstr>
  </property>
</Properties>
</file>